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C8A69" w14:textId="77777777" w:rsidR="00AC60E8" w:rsidRDefault="00AC60E8" w:rsidP="00E92A4D">
      <w:pPr>
        <w:pStyle w:val="NoSpacing"/>
      </w:pPr>
    </w:p>
    <w:p w14:paraId="010624A2" w14:textId="77777777" w:rsidR="00AC60E8" w:rsidRDefault="00AC60E8" w:rsidP="0059669F">
      <w:pPr>
        <w:spacing w:line="360" w:lineRule="auto"/>
        <w:jc w:val="both"/>
        <w:rPr>
          <w:b/>
        </w:rPr>
      </w:pPr>
    </w:p>
    <w:p w14:paraId="75916C45" w14:textId="77777777" w:rsidR="00AC60E8" w:rsidRDefault="00AC60E8" w:rsidP="0059669F">
      <w:pPr>
        <w:spacing w:line="360" w:lineRule="auto"/>
        <w:jc w:val="both"/>
        <w:rPr>
          <w:b/>
        </w:rPr>
      </w:pPr>
    </w:p>
    <w:p w14:paraId="0828291C" w14:textId="77777777" w:rsidR="00AC60E8" w:rsidRDefault="00AC60E8" w:rsidP="0059669F">
      <w:pPr>
        <w:spacing w:line="360" w:lineRule="auto"/>
        <w:jc w:val="both"/>
        <w:rPr>
          <w:b/>
        </w:rPr>
      </w:pPr>
    </w:p>
    <w:p w14:paraId="02EA1908" w14:textId="77777777" w:rsidR="00AC60E8" w:rsidRDefault="00AC60E8" w:rsidP="0059669F">
      <w:pPr>
        <w:spacing w:line="360" w:lineRule="auto"/>
        <w:jc w:val="both"/>
        <w:rPr>
          <w:b/>
        </w:rPr>
      </w:pPr>
    </w:p>
    <w:p w14:paraId="0E6F7D44" w14:textId="77777777" w:rsidR="00AC60E8" w:rsidRDefault="00AC60E8" w:rsidP="0059669F">
      <w:pPr>
        <w:spacing w:line="360" w:lineRule="auto"/>
        <w:jc w:val="both"/>
        <w:rPr>
          <w:b/>
        </w:rPr>
      </w:pPr>
    </w:p>
    <w:p w14:paraId="18281124" w14:textId="7CEA436B" w:rsidR="00AC60E8" w:rsidRDefault="00AC60E8" w:rsidP="0059669F">
      <w:pPr>
        <w:spacing w:line="360" w:lineRule="auto"/>
        <w:jc w:val="both"/>
        <w:rPr>
          <w:b/>
        </w:rPr>
      </w:pPr>
    </w:p>
    <w:p w14:paraId="643A00BA" w14:textId="77777777" w:rsidR="00D01065" w:rsidRDefault="00D01065" w:rsidP="0059669F">
      <w:pPr>
        <w:spacing w:line="360" w:lineRule="auto"/>
        <w:jc w:val="both"/>
        <w:rPr>
          <w:b/>
        </w:rPr>
      </w:pPr>
    </w:p>
    <w:p w14:paraId="5CC8FF06" w14:textId="77777777" w:rsidR="00C71D29" w:rsidRDefault="00C71D29" w:rsidP="0059669F">
      <w:pPr>
        <w:spacing w:line="360" w:lineRule="auto"/>
        <w:jc w:val="both"/>
        <w:rPr>
          <w:b/>
        </w:rPr>
      </w:pPr>
    </w:p>
    <w:p w14:paraId="09788EAA" w14:textId="79BB19F1" w:rsidR="00627E1B" w:rsidRDefault="00686329" w:rsidP="0053619D">
      <w:pPr>
        <w:spacing w:line="360" w:lineRule="auto"/>
        <w:jc w:val="both"/>
        <w:rPr>
          <w:b/>
        </w:rPr>
      </w:pPr>
      <w:r>
        <w:rPr>
          <w:b/>
        </w:rPr>
        <w:t>S</w:t>
      </w:r>
      <w:r w:rsidR="00627E1B">
        <w:rPr>
          <w:b/>
        </w:rPr>
        <w:t xml:space="preserve">ulfoxaflor exposure </w:t>
      </w:r>
      <w:r>
        <w:rPr>
          <w:b/>
        </w:rPr>
        <w:t>reduces</w:t>
      </w:r>
      <w:r w:rsidR="00627E1B">
        <w:rPr>
          <w:b/>
        </w:rPr>
        <w:t xml:space="preserve"> bumblebee</w:t>
      </w:r>
      <w:r>
        <w:rPr>
          <w:b/>
        </w:rPr>
        <w:t xml:space="preserve"> </w:t>
      </w:r>
      <w:r w:rsidR="00142097">
        <w:rPr>
          <w:b/>
        </w:rPr>
        <w:t xml:space="preserve">egg laying </w:t>
      </w:r>
      <w:r w:rsidR="00627E1B">
        <w:rPr>
          <w:b/>
        </w:rPr>
        <w:t xml:space="preserve"> </w:t>
      </w:r>
    </w:p>
    <w:p w14:paraId="1834CF46" w14:textId="0F8184A2" w:rsidR="00AC60E8" w:rsidRPr="00653772" w:rsidRDefault="00AC60E8" w:rsidP="0053619D">
      <w:pPr>
        <w:jc w:val="both"/>
        <w:rPr>
          <w:vertAlign w:val="superscript"/>
        </w:rPr>
      </w:pPr>
      <w:r w:rsidRPr="00653772">
        <w:t>Harry Siviter</w:t>
      </w:r>
      <w:r w:rsidRPr="00653772">
        <w:rPr>
          <w:vertAlign w:val="superscript"/>
        </w:rPr>
        <w:t>1</w:t>
      </w:r>
      <w:r w:rsidR="00F46F08" w:rsidRPr="00E13621">
        <w:rPr>
          <w:rFonts w:cs="Arial"/>
          <w:color w:val="424242"/>
          <w:vertAlign w:val="superscript"/>
          <w:lang w:val="en-US"/>
        </w:rPr>
        <w:t>†</w:t>
      </w:r>
      <w:r w:rsidRPr="00653772">
        <w:t xml:space="preserve">, </w:t>
      </w:r>
      <w:r>
        <w:t>Jacob Horner</w:t>
      </w:r>
      <w:r>
        <w:rPr>
          <w:vertAlign w:val="superscript"/>
        </w:rPr>
        <w:t>1</w:t>
      </w:r>
      <w:r w:rsidR="00F46F08" w:rsidRPr="00E13621">
        <w:rPr>
          <w:rFonts w:cs="Arial"/>
          <w:color w:val="424242"/>
          <w:vertAlign w:val="superscript"/>
          <w:lang w:val="en-US"/>
        </w:rPr>
        <w:t>†</w:t>
      </w:r>
      <w:r>
        <w:t xml:space="preserve">, </w:t>
      </w:r>
      <w:r w:rsidRPr="000B2798">
        <w:t>Mark</w:t>
      </w:r>
      <w:r>
        <w:t xml:space="preserve"> J F Brown</w:t>
      </w:r>
      <w:r>
        <w:rPr>
          <w:vertAlign w:val="superscript"/>
        </w:rPr>
        <w:t>1</w:t>
      </w:r>
      <w:r w:rsidRPr="00653772">
        <w:t xml:space="preserve"> &amp; Ellouise Leadbeater</w:t>
      </w:r>
      <w:r w:rsidRPr="00653772">
        <w:rPr>
          <w:vertAlign w:val="superscript"/>
        </w:rPr>
        <w:t>1</w:t>
      </w:r>
    </w:p>
    <w:p w14:paraId="3D00755D" w14:textId="77777777" w:rsidR="00AC60E8" w:rsidRPr="00E13621" w:rsidRDefault="00AC60E8" w:rsidP="0053619D">
      <w:pPr>
        <w:jc w:val="both"/>
        <w:rPr>
          <w:vertAlign w:val="superscript"/>
        </w:rPr>
      </w:pPr>
    </w:p>
    <w:p w14:paraId="7513A68D" w14:textId="32BFE508" w:rsidR="00AC60E8" w:rsidRPr="00AC60E8" w:rsidRDefault="00AC60E8" w:rsidP="0053619D">
      <w:pPr>
        <w:spacing w:line="360" w:lineRule="auto"/>
        <w:jc w:val="both"/>
        <w:rPr>
          <w:rFonts w:cstheme="minorHAnsi"/>
          <w:color w:val="000000" w:themeColor="text1"/>
        </w:rPr>
      </w:pPr>
      <w:r w:rsidRPr="00653772">
        <w:rPr>
          <w:rFonts w:cstheme="minorHAnsi"/>
          <w:color w:val="000000" w:themeColor="text1"/>
          <w:vertAlign w:val="superscript"/>
        </w:rPr>
        <w:t>1</w:t>
      </w:r>
      <w:r w:rsidRPr="00653772">
        <w:rPr>
          <w:rFonts w:cstheme="minorHAnsi"/>
          <w:color w:val="000000" w:themeColor="text1"/>
        </w:rPr>
        <w:t>School of Biological Sciences, Royal Holloway University of London, Egham, Surrey, TW20 0EX, UK</w:t>
      </w:r>
    </w:p>
    <w:p w14:paraId="1907DAC2" w14:textId="77777777" w:rsidR="00F46F08" w:rsidRPr="002C10D2" w:rsidRDefault="00F46F08" w:rsidP="0053619D">
      <w:pPr>
        <w:spacing w:line="360" w:lineRule="auto"/>
        <w:jc w:val="both"/>
        <w:rPr>
          <w:rFonts w:cs="Arial"/>
          <w:color w:val="000000" w:themeColor="text1"/>
          <w:lang w:val="en-US"/>
        </w:rPr>
      </w:pPr>
      <w:r w:rsidRPr="002C10D2">
        <w:rPr>
          <w:rFonts w:cs="Arial"/>
          <w:color w:val="000000" w:themeColor="text1"/>
          <w:vertAlign w:val="superscript"/>
          <w:lang w:val="en-US"/>
        </w:rPr>
        <w:t>†</w:t>
      </w:r>
      <w:r w:rsidRPr="002C10D2">
        <w:rPr>
          <w:rFonts w:cs="Arial"/>
          <w:color w:val="000000" w:themeColor="text1"/>
          <w:lang w:val="en-US"/>
        </w:rPr>
        <w:t>These authors contributed equally</w:t>
      </w:r>
    </w:p>
    <w:p w14:paraId="1AB416A2" w14:textId="77777777" w:rsidR="00AC60E8" w:rsidRDefault="00AC60E8" w:rsidP="0059669F">
      <w:pPr>
        <w:spacing w:line="360" w:lineRule="auto"/>
        <w:jc w:val="both"/>
        <w:rPr>
          <w:b/>
        </w:rPr>
      </w:pPr>
      <w:bookmarkStart w:id="0" w:name="_GoBack"/>
      <w:bookmarkEnd w:id="0"/>
    </w:p>
    <w:p w14:paraId="13575505" w14:textId="7B4DAAA7" w:rsidR="00AC60E8" w:rsidRDefault="00AC60E8" w:rsidP="0059669F">
      <w:pPr>
        <w:spacing w:line="360" w:lineRule="auto"/>
        <w:jc w:val="both"/>
        <w:rPr>
          <w:b/>
        </w:rPr>
      </w:pPr>
    </w:p>
    <w:p w14:paraId="6D98C545" w14:textId="1FC03CE3" w:rsidR="00AC60E8" w:rsidRDefault="00AC60E8" w:rsidP="0059669F">
      <w:pPr>
        <w:spacing w:line="360" w:lineRule="auto"/>
        <w:jc w:val="both"/>
        <w:rPr>
          <w:b/>
        </w:rPr>
      </w:pPr>
    </w:p>
    <w:p w14:paraId="2CEC83B8" w14:textId="60D65719" w:rsidR="00AC60E8" w:rsidRDefault="00AC60E8" w:rsidP="0059669F">
      <w:pPr>
        <w:spacing w:line="360" w:lineRule="auto"/>
        <w:jc w:val="both"/>
        <w:rPr>
          <w:b/>
        </w:rPr>
      </w:pPr>
    </w:p>
    <w:p w14:paraId="2D9A1340" w14:textId="77777777" w:rsidR="00C71D29" w:rsidRDefault="00C71D29" w:rsidP="00C71D29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01CE9DE7" w14:textId="77777777" w:rsidR="00C71D29" w:rsidRDefault="00C71D29" w:rsidP="00C71D29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194CB442" w14:textId="77777777" w:rsidR="00C71D29" w:rsidRDefault="00C71D29" w:rsidP="00C71D29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047CB4AA" w14:textId="77777777" w:rsidR="00C71D29" w:rsidRDefault="00C71D29" w:rsidP="00C71D29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281371C1" w14:textId="77777777" w:rsidR="00C71D29" w:rsidRDefault="00C71D29" w:rsidP="00C71D29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7937D58A" w14:textId="5CA7AFE3" w:rsidR="00C71D29" w:rsidRPr="002F6F32" w:rsidRDefault="00C71D29" w:rsidP="00C71D29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  <w:r w:rsidRPr="002F6F32">
        <w:rPr>
          <w:rFonts w:cstheme="minorHAnsi"/>
          <w:color w:val="000000" w:themeColor="text1"/>
          <w:lang w:val="en-US"/>
        </w:rPr>
        <w:t xml:space="preserve">Corresponding author: </w:t>
      </w:r>
      <w:r w:rsidRPr="002F6F32">
        <w:rPr>
          <w:rFonts w:cstheme="minorHAnsi"/>
          <w:color w:val="000000" w:themeColor="text1"/>
          <w:lang w:val="en-US"/>
        </w:rPr>
        <w:tab/>
        <w:t xml:space="preserve">Harry Siviter  </w:t>
      </w:r>
    </w:p>
    <w:p w14:paraId="6E080FA2" w14:textId="77777777" w:rsidR="00C71D29" w:rsidRPr="002F6F32" w:rsidRDefault="00C71D29" w:rsidP="00C71D29">
      <w:pPr>
        <w:spacing w:after="0" w:line="360" w:lineRule="auto"/>
        <w:ind w:left="1440" w:firstLine="720"/>
        <w:jc w:val="both"/>
        <w:rPr>
          <w:rFonts w:cstheme="minorHAnsi"/>
          <w:color w:val="000000" w:themeColor="text1"/>
          <w:lang w:val="en-US"/>
        </w:rPr>
      </w:pPr>
      <w:r w:rsidRPr="002F6F32">
        <w:rPr>
          <w:rFonts w:cstheme="minorHAnsi"/>
          <w:color w:val="000000" w:themeColor="text1"/>
          <w:lang w:val="en-US"/>
        </w:rPr>
        <w:t xml:space="preserve">School of Biological Sciences </w:t>
      </w:r>
    </w:p>
    <w:p w14:paraId="464CA779" w14:textId="77777777" w:rsidR="00C71D29" w:rsidRPr="002F6F32" w:rsidRDefault="00C71D29" w:rsidP="00C71D29">
      <w:pPr>
        <w:spacing w:after="0" w:line="360" w:lineRule="auto"/>
        <w:ind w:left="2160"/>
        <w:jc w:val="both"/>
        <w:rPr>
          <w:rFonts w:cstheme="minorHAnsi"/>
          <w:color w:val="000000" w:themeColor="text1"/>
          <w:lang w:val="en-US"/>
        </w:rPr>
      </w:pPr>
      <w:r w:rsidRPr="002F6F32">
        <w:rPr>
          <w:rFonts w:cstheme="minorHAnsi"/>
          <w:color w:val="000000" w:themeColor="text1"/>
          <w:lang w:val="en-US"/>
        </w:rPr>
        <w:t>Royal Holloway</w:t>
      </w:r>
    </w:p>
    <w:p w14:paraId="05C19CE9" w14:textId="77777777" w:rsidR="00C71D29" w:rsidRPr="002F6F32" w:rsidRDefault="00C71D29" w:rsidP="00C71D29">
      <w:pPr>
        <w:spacing w:after="0" w:line="360" w:lineRule="auto"/>
        <w:ind w:left="2160"/>
        <w:jc w:val="both"/>
        <w:rPr>
          <w:rFonts w:cstheme="minorHAnsi"/>
          <w:color w:val="000000" w:themeColor="text1"/>
          <w:lang w:val="en-US"/>
        </w:rPr>
      </w:pPr>
      <w:r w:rsidRPr="002F6F32">
        <w:rPr>
          <w:rFonts w:cstheme="minorHAnsi"/>
          <w:color w:val="000000" w:themeColor="text1"/>
          <w:lang w:val="en-US"/>
        </w:rPr>
        <w:t>University of London</w:t>
      </w:r>
    </w:p>
    <w:p w14:paraId="6FAD42DA" w14:textId="77777777" w:rsidR="00C71D29" w:rsidRPr="002F6F32" w:rsidRDefault="00C71D29" w:rsidP="00C71D29">
      <w:pPr>
        <w:spacing w:after="0" w:line="360" w:lineRule="auto"/>
        <w:ind w:left="2160"/>
        <w:jc w:val="both"/>
        <w:rPr>
          <w:rFonts w:cstheme="minorHAnsi"/>
          <w:color w:val="000000" w:themeColor="text1"/>
          <w:lang w:val="en-US"/>
        </w:rPr>
      </w:pPr>
      <w:proofErr w:type="spellStart"/>
      <w:r w:rsidRPr="002F6F32">
        <w:rPr>
          <w:rFonts w:cstheme="minorHAnsi"/>
          <w:color w:val="000000" w:themeColor="text1"/>
          <w:lang w:val="en-US"/>
        </w:rPr>
        <w:t>Egham</w:t>
      </w:r>
      <w:proofErr w:type="spellEnd"/>
      <w:r w:rsidRPr="002F6F32">
        <w:rPr>
          <w:rFonts w:cstheme="minorHAnsi"/>
          <w:color w:val="000000" w:themeColor="text1"/>
          <w:lang w:val="en-US"/>
        </w:rPr>
        <w:t>, Surrey, TW20 0EX, UK</w:t>
      </w:r>
    </w:p>
    <w:p w14:paraId="3BA11D0A" w14:textId="3DCB307F" w:rsidR="00A47FB5" w:rsidRPr="002469B9" w:rsidRDefault="00C71D29" w:rsidP="002469B9">
      <w:pPr>
        <w:spacing w:after="0" w:line="360" w:lineRule="auto"/>
        <w:ind w:left="2160"/>
        <w:jc w:val="both"/>
        <w:rPr>
          <w:rFonts w:cstheme="minorHAnsi"/>
          <w:color w:val="000000" w:themeColor="text1"/>
          <w:lang w:val="en-US"/>
        </w:rPr>
      </w:pPr>
      <w:r w:rsidRPr="002F6F32">
        <w:rPr>
          <w:rFonts w:cstheme="minorHAnsi"/>
          <w:color w:val="000000" w:themeColor="text1"/>
        </w:rPr>
        <w:t xml:space="preserve">Harry.Siviter.2016@live.rhul.ac.uk </w:t>
      </w:r>
    </w:p>
    <w:p w14:paraId="52D2B5FA" w14:textId="2AF143A3" w:rsidR="0061155A" w:rsidRDefault="001835FE" w:rsidP="0061155A">
      <w:pPr>
        <w:spacing w:line="360" w:lineRule="auto"/>
        <w:jc w:val="both"/>
        <w:rPr>
          <w:rFonts w:cstheme="minorHAnsi"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02AC4EBB" wp14:editId="37C6856F">
            <wp:extent cx="3778250" cy="2647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6" b="7598"/>
                    <a:stretch/>
                  </pic:blipFill>
                  <pic:spPr bwMode="auto">
                    <a:xfrm>
                      <a:off x="0" y="0"/>
                      <a:ext cx="37782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CA75D04" w14:textId="464A4E68" w:rsidR="001835FE" w:rsidRPr="008474BE" w:rsidRDefault="001835FE" w:rsidP="001835FE">
      <w:pPr>
        <w:spacing w:line="360" w:lineRule="auto"/>
        <w:jc w:val="both"/>
        <w:rPr>
          <w:b/>
        </w:rPr>
      </w:pPr>
      <w:r>
        <w:rPr>
          <w:b/>
        </w:rPr>
        <w:t>Figure S</w:t>
      </w:r>
      <w:r w:rsidR="002469B9">
        <w:rPr>
          <w:b/>
        </w:rPr>
        <w:t>1</w:t>
      </w:r>
      <w:r>
        <w:rPr>
          <w:b/>
        </w:rPr>
        <w:t xml:space="preserve">: The mean </w:t>
      </w:r>
      <w:r w:rsidR="000C0D5F">
        <w:rPr>
          <w:b/>
        </w:rPr>
        <w:t xml:space="preserve">proportion </w:t>
      </w:r>
      <w:r>
        <w:rPr>
          <w:b/>
        </w:rPr>
        <w:t>(</w:t>
      </w:r>
      <w:r>
        <w:rPr>
          <w:rFonts w:cstheme="minorHAnsi"/>
          <w:b/>
        </w:rPr>
        <w:t>±</w:t>
      </w:r>
      <w:r>
        <w:rPr>
          <w:b/>
        </w:rPr>
        <w:t xml:space="preserve"> SE) of bees </w:t>
      </w:r>
      <w:r w:rsidR="00A4738A">
        <w:rPr>
          <w:b/>
        </w:rPr>
        <w:t>with</w:t>
      </w:r>
      <w:r>
        <w:rPr>
          <w:b/>
        </w:rPr>
        <w:t xml:space="preserve"> developed ovaries</w:t>
      </w:r>
      <w:r w:rsidR="00A4738A">
        <w:rPr>
          <w:b/>
        </w:rPr>
        <w:t xml:space="preserve"> within each treatment group</w:t>
      </w:r>
      <w:r>
        <w:rPr>
          <w:b/>
        </w:rPr>
        <w:t xml:space="preserve">. </w:t>
      </w:r>
    </w:p>
    <w:p w14:paraId="2E89CE27" w14:textId="50609556" w:rsidR="001835FE" w:rsidRDefault="001835FE" w:rsidP="0059669F">
      <w:pPr>
        <w:spacing w:line="360" w:lineRule="auto"/>
        <w:jc w:val="both"/>
      </w:pPr>
    </w:p>
    <w:p w14:paraId="244DDED5" w14:textId="43CE9783" w:rsidR="0022221C" w:rsidRDefault="0022221C" w:rsidP="0059669F">
      <w:pPr>
        <w:spacing w:line="360" w:lineRule="auto"/>
        <w:jc w:val="both"/>
      </w:pPr>
    </w:p>
    <w:p w14:paraId="679749D7" w14:textId="1197D890" w:rsidR="0022221C" w:rsidRDefault="0022221C" w:rsidP="0059669F">
      <w:pPr>
        <w:spacing w:line="360" w:lineRule="auto"/>
        <w:jc w:val="both"/>
      </w:pPr>
    </w:p>
    <w:p w14:paraId="095BBF0B" w14:textId="4A10A365" w:rsidR="0022221C" w:rsidRDefault="00D723DF" w:rsidP="0059669F">
      <w:pPr>
        <w:spacing w:line="360" w:lineRule="auto"/>
        <w:jc w:val="both"/>
      </w:pPr>
      <w:r>
        <w:rPr>
          <w:noProof/>
        </w:rPr>
        <w:drawing>
          <wp:inline distT="0" distB="0" distL="0" distR="0" wp14:anchorId="3D8EA116" wp14:editId="18315F9F">
            <wp:extent cx="4245564" cy="30289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348" cy="303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4EE6A" w14:textId="2A977290" w:rsidR="001D05EA" w:rsidRPr="005147D5" w:rsidRDefault="001D05EA" w:rsidP="001D05EA">
      <w:pPr>
        <w:spacing w:line="360" w:lineRule="auto"/>
        <w:jc w:val="both"/>
        <w:rPr>
          <w:b/>
        </w:rPr>
      </w:pPr>
      <w:r>
        <w:rPr>
          <w:b/>
        </w:rPr>
        <w:t>Figure S</w:t>
      </w:r>
      <w:r w:rsidR="002469B9">
        <w:rPr>
          <w:b/>
        </w:rPr>
        <w:t>2</w:t>
      </w:r>
      <w:r>
        <w:rPr>
          <w:b/>
        </w:rPr>
        <w:t xml:space="preserve">: The maximum </w:t>
      </w:r>
      <w:r w:rsidR="007D06C4" w:rsidRPr="007D06C4">
        <w:rPr>
          <w:rFonts w:cstheme="minorHAnsi"/>
          <w:b/>
          <w:bCs/>
        </w:rPr>
        <w:t>oocyte</w:t>
      </w:r>
      <w:r w:rsidR="007D06C4" w:rsidRPr="00194016">
        <w:rPr>
          <w:rFonts w:cstheme="minorHAnsi"/>
        </w:rPr>
        <w:t xml:space="preserve"> </w:t>
      </w:r>
      <w:r>
        <w:rPr>
          <w:b/>
        </w:rPr>
        <w:t>length per bee plotted against bee thorax width</w:t>
      </w:r>
      <w:r w:rsidR="00903E75">
        <w:rPr>
          <w:b/>
        </w:rPr>
        <w:t>.</w:t>
      </w:r>
      <w:r>
        <w:rPr>
          <w:b/>
        </w:rPr>
        <w:t xml:space="preserve"> </w:t>
      </w:r>
    </w:p>
    <w:p w14:paraId="1669C2D2" w14:textId="3482F0B6" w:rsidR="001D05EA" w:rsidRDefault="00391AF3" w:rsidP="0059669F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335581B3" wp14:editId="73DA4B1F">
            <wp:extent cx="4589645" cy="337820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741" cy="338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D06AF" w14:textId="6D2B361C" w:rsidR="001B5931" w:rsidRDefault="001B5931" w:rsidP="0059669F">
      <w:pPr>
        <w:spacing w:line="360" w:lineRule="auto"/>
        <w:jc w:val="both"/>
        <w:rPr>
          <w:b/>
        </w:rPr>
      </w:pPr>
      <w:r>
        <w:rPr>
          <w:b/>
        </w:rPr>
        <w:t>Figure S</w:t>
      </w:r>
      <w:r w:rsidR="002469B9">
        <w:rPr>
          <w:b/>
        </w:rPr>
        <w:t>3</w:t>
      </w:r>
      <w:r>
        <w:rPr>
          <w:b/>
        </w:rPr>
        <w:t xml:space="preserve">: </w:t>
      </w:r>
      <w:r w:rsidR="00903E75" w:rsidRPr="00503D50">
        <w:rPr>
          <w:rFonts w:cstheme="minorHAnsi"/>
          <w:b/>
          <w:noProof/>
        </w:rPr>
        <w:t>Kaplan-Meier curves</w:t>
      </w:r>
      <w:r w:rsidR="00903E75">
        <w:rPr>
          <w:rFonts w:cstheme="minorHAnsi"/>
          <w:b/>
          <w:noProof/>
        </w:rPr>
        <w:t xml:space="preserve"> for indiviudal bee mortality in each treatment group (A = control, B = 5ppb, C = 10ppb, D = 250ppb)</w:t>
      </w:r>
      <w:r w:rsidR="00903E75">
        <w:rPr>
          <w:b/>
        </w:rPr>
        <w:t>.</w:t>
      </w:r>
    </w:p>
    <w:p w14:paraId="55F4FD43" w14:textId="77777777" w:rsidR="00292064" w:rsidRDefault="00292064" w:rsidP="0059669F">
      <w:pPr>
        <w:spacing w:line="360" w:lineRule="auto"/>
        <w:jc w:val="both"/>
        <w:rPr>
          <w:b/>
        </w:rPr>
      </w:pPr>
    </w:p>
    <w:p w14:paraId="5B567A22" w14:textId="77777777" w:rsidR="00292064" w:rsidRPr="00903E75" w:rsidRDefault="00292064" w:rsidP="0059669F">
      <w:pPr>
        <w:spacing w:line="360" w:lineRule="auto"/>
        <w:jc w:val="both"/>
        <w:rPr>
          <w:b/>
        </w:rPr>
      </w:pPr>
    </w:p>
    <w:sectPr w:rsidR="00292064" w:rsidRPr="00903E75" w:rsidSect="00AC60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96C91"/>
    <w:multiLevelType w:val="hybridMultilevel"/>
    <w:tmpl w:val="F23A5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5181B"/>
    <w:multiLevelType w:val="hybridMultilevel"/>
    <w:tmpl w:val="10F01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1B"/>
    <w:rsid w:val="0000139D"/>
    <w:rsid w:val="00004D41"/>
    <w:rsid w:val="00005998"/>
    <w:rsid w:val="00005B2F"/>
    <w:rsid w:val="00014E80"/>
    <w:rsid w:val="00020B31"/>
    <w:rsid w:val="00022E0B"/>
    <w:rsid w:val="000254C8"/>
    <w:rsid w:val="00031DAB"/>
    <w:rsid w:val="00032A40"/>
    <w:rsid w:val="00035D37"/>
    <w:rsid w:val="00035D81"/>
    <w:rsid w:val="00044FEC"/>
    <w:rsid w:val="00045147"/>
    <w:rsid w:val="00046B38"/>
    <w:rsid w:val="0005536A"/>
    <w:rsid w:val="00056DB4"/>
    <w:rsid w:val="00057101"/>
    <w:rsid w:val="000613AD"/>
    <w:rsid w:val="00067FCD"/>
    <w:rsid w:val="00070A31"/>
    <w:rsid w:val="00071516"/>
    <w:rsid w:val="000740A7"/>
    <w:rsid w:val="00074FB7"/>
    <w:rsid w:val="00087E69"/>
    <w:rsid w:val="00092E8A"/>
    <w:rsid w:val="000932BE"/>
    <w:rsid w:val="000959C4"/>
    <w:rsid w:val="000A07E5"/>
    <w:rsid w:val="000A354E"/>
    <w:rsid w:val="000A4F36"/>
    <w:rsid w:val="000A794C"/>
    <w:rsid w:val="000B0DF0"/>
    <w:rsid w:val="000B4BA4"/>
    <w:rsid w:val="000C08BD"/>
    <w:rsid w:val="000C0D5F"/>
    <w:rsid w:val="000C64DF"/>
    <w:rsid w:val="000C7EE4"/>
    <w:rsid w:val="000D0656"/>
    <w:rsid w:val="000D1BB5"/>
    <w:rsid w:val="000D2EF1"/>
    <w:rsid w:val="000E15C5"/>
    <w:rsid w:val="000E3BFD"/>
    <w:rsid w:val="000E4964"/>
    <w:rsid w:val="000E7361"/>
    <w:rsid w:val="000F0A93"/>
    <w:rsid w:val="000F1C22"/>
    <w:rsid w:val="000F203B"/>
    <w:rsid w:val="000F53B8"/>
    <w:rsid w:val="000F6846"/>
    <w:rsid w:val="00107261"/>
    <w:rsid w:val="00111799"/>
    <w:rsid w:val="0011511F"/>
    <w:rsid w:val="00117127"/>
    <w:rsid w:val="001239D4"/>
    <w:rsid w:val="001273F0"/>
    <w:rsid w:val="001325E0"/>
    <w:rsid w:val="00134620"/>
    <w:rsid w:val="00134E61"/>
    <w:rsid w:val="001351E4"/>
    <w:rsid w:val="00142097"/>
    <w:rsid w:val="00147AC8"/>
    <w:rsid w:val="001512BE"/>
    <w:rsid w:val="00154284"/>
    <w:rsid w:val="00156EFA"/>
    <w:rsid w:val="00165C42"/>
    <w:rsid w:val="001702C3"/>
    <w:rsid w:val="00170792"/>
    <w:rsid w:val="00171188"/>
    <w:rsid w:val="001728DE"/>
    <w:rsid w:val="001835FE"/>
    <w:rsid w:val="00183828"/>
    <w:rsid w:val="00185608"/>
    <w:rsid w:val="00191AE9"/>
    <w:rsid w:val="00195AD0"/>
    <w:rsid w:val="001971AC"/>
    <w:rsid w:val="001A1BA5"/>
    <w:rsid w:val="001A35D8"/>
    <w:rsid w:val="001A3C6F"/>
    <w:rsid w:val="001B0F73"/>
    <w:rsid w:val="001B15F8"/>
    <w:rsid w:val="001B314B"/>
    <w:rsid w:val="001B5931"/>
    <w:rsid w:val="001B699D"/>
    <w:rsid w:val="001B6B13"/>
    <w:rsid w:val="001C0A1A"/>
    <w:rsid w:val="001C1F32"/>
    <w:rsid w:val="001D05EA"/>
    <w:rsid w:val="001D249B"/>
    <w:rsid w:val="001D2BA5"/>
    <w:rsid w:val="001D3100"/>
    <w:rsid w:val="001D3803"/>
    <w:rsid w:val="001D3C0E"/>
    <w:rsid w:val="001E13F1"/>
    <w:rsid w:val="001E1880"/>
    <w:rsid w:val="001E3189"/>
    <w:rsid w:val="001E33B7"/>
    <w:rsid w:val="001E43F7"/>
    <w:rsid w:val="001E4D16"/>
    <w:rsid w:val="001E58B5"/>
    <w:rsid w:val="001F2A99"/>
    <w:rsid w:val="001F2BA7"/>
    <w:rsid w:val="00201004"/>
    <w:rsid w:val="00204BBD"/>
    <w:rsid w:val="00210EEB"/>
    <w:rsid w:val="002122C6"/>
    <w:rsid w:val="00214991"/>
    <w:rsid w:val="00215CD3"/>
    <w:rsid w:val="002169A5"/>
    <w:rsid w:val="00217EF8"/>
    <w:rsid w:val="002208F8"/>
    <w:rsid w:val="0022221C"/>
    <w:rsid w:val="00222502"/>
    <w:rsid w:val="00222F1F"/>
    <w:rsid w:val="00223718"/>
    <w:rsid w:val="002254CA"/>
    <w:rsid w:val="00231DA4"/>
    <w:rsid w:val="0023243A"/>
    <w:rsid w:val="00235FFD"/>
    <w:rsid w:val="002372FA"/>
    <w:rsid w:val="002401F7"/>
    <w:rsid w:val="00244245"/>
    <w:rsid w:val="002469B9"/>
    <w:rsid w:val="00247646"/>
    <w:rsid w:val="00251380"/>
    <w:rsid w:val="00251741"/>
    <w:rsid w:val="00257D52"/>
    <w:rsid w:val="00257F43"/>
    <w:rsid w:val="002624F0"/>
    <w:rsid w:val="00263745"/>
    <w:rsid w:val="0026477D"/>
    <w:rsid w:val="002656B6"/>
    <w:rsid w:val="00266F09"/>
    <w:rsid w:val="0026738C"/>
    <w:rsid w:val="00271565"/>
    <w:rsid w:val="00271CA4"/>
    <w:rsid w:val="0027226B"/>
    <w:rsid w:val="002755C3"/>
    <w:rsid w:val="00276AC8"/>
    <w:rsid w:val="00277621"/>
    <w:rsid w:val="00277F10"/>
    <w:rsid w:val="00282255"/>
    <w:rsid w:val="0028257C"/>
    <w:rsid w:val="00292064"/>
    <w:rsid w:val="002A1D9F"/>
    <w:rsid w:val="002A249B"/>
    <w:rsid w:val="002A28C5"/>
    <w:rsid w:val="002A342B"/>
    <w:rsid w:val="002A60CB"/>
    <w:rsid w:val="002A644C"/>
    <w:rsid w:val="002A6777"/>
    <w:rsid w:val="002B2628"/>
    <w:rsid w:val="002B49B5"/>
    <w:rsid w:val="002B6C3A"/>
    <w:rsid w:val="002C10D2"/>
    <w:rsid w:val="002C4A81"/>
    <w:rsid w:val="002C61E9"/>
    <w:rsid w:val="002C6231"/>
    <w:rsid w:val="002C6D5B"/>
    <w:rsid w:val="002D0237"/>
    <w:rsid w:val="002D2AE2"/>
    <w:rsid w:val="002E631A"/>
    <w:rsid w:val="002F0CC7"/>
    <w:rsid w:val="002F156A"/>
    <w:rsid w:val="002F2807"/>
    <w:rsid w:val="002F3922"/>
    <w:rsid w:val="002F65AF"/>
    <w:rsid w:val="00300E60"/>
    <w:rsid w:val="0030169F"/>
    <w:rsid w:val="00304F75"/>
    <w:rsid w:val="00311E5D"/>
    <w:rsid w:val="00312673"/>
    <w:rsid w:val="00313136"/>
    <w:rsid w:val="00313F6B"/>
    <w:rsid w:val="00317222"/>
    <w:rsid w:val="00322A33"/>
    <w:rsid w:val="00324082"/>
    <w:rsid w:val="00327C43"/>
    <w:rsid w:val="00330AE5"/>
    <w:rsid w:val="00330C41"/>
    <w:rsid w:val="00331D0A"/>
    <w:rsid w:val="003401D1"/>
    <w:rsid w:val="00341175"/>
    <w:rsid w:val="00342E20"/>
    <w:rsid w:val="00343AF9"/>
    <w:rsid w:val="0034429D"/>
    <w:rsid w:val="0034687E"/>
    <w:rsid w:val="00347279"/>
    <w:rsid w:val="003554BB"/>
    <w:rsid w:val="00357181"/>
    <w:rsid w:val="00363C2C"/>
    <w:rsid w:val="0036527F"/>
    <w:rsid w:val="00366543"/>
    <w:rsid w:val="0037210A"/>
    <w:rsid w:val="00372DD4"/>
    <w:rsid w:val="00373597"/>
    <w:rsid w:val="00377512"/>
    <w:rsid w:val="00377CBB"/>
    <w:rsid w:val="003809CA"/>
    <w:rsid w:val="0038150C"/>
    <w:rsid w:val="00381E32"/>
    <w:rsid w:val="00385289"/>
    <w:rsid w:val="00391AF3"/>
    <w:rsid w:val="00392B3C"/>
    <w:rsid w:val="00393FC7"/>
    <w:rsid w:val="003A3EAA"/>
    <w:rsid w:val="003A5DEC"/>
    <w:rsid w:val="003B5786"/>
    <w:rsid w:val="003C340C"/>
    <w:rsid w:val="003C4D74"/>
    <w:rsid w:val="003D4375"/>
    <w:rsid w:val="003D6CAC"/>
    <w:rsid w:val="003D6F2F"/>
    <w:rsid w:val="003E3EEF"/>
    <w:rsid w:val="003F4C39"/>
    <w:rsid w:val="0040126C"/>
    <w:rsid w:val="0040187E"/>
    <w:rsid w:val="00401D89"/>
    <w:rsid w:val="00402EEF"/>
    <w:rsid w:val="004031CA"/>
    <w:rsid w:val="00404052"/>
    <w:rsid w:val="00405D8A"/>
    <w:rsid w:val="00407039"/>
    <w:rsid w:val="00411AD2"/>
    <w:rsid w:val="00413EE8"/>
    <w:rsid w:val="004142F4"/>
    <w:rsid w:val="00415F8F"/>
    <w:rsid w:val="00423C38"/>
    <w:rsid w:val="004266FA"/>
    <w:rsid w:val="0042781E"/>
    <w:rsid w:val="004306ED"/>
    <w:rsid w:val="0043154C"/>
    <w:rsid w:val="00432129"/>
    <w:rsid w:val="00440EE8"/>
    <w:rsid w:val="004435AC"/>
    <w:rsid w:val="00443962"/>
    <w:rsid w:val="004439DC"/>
    <w:rsid w:val="00444FEE"/>
    <w:rsid w:val="00447E30"/>
    <w:rsid w:val="004539E2"/>
    <w:rsid w:val="004668CD"/>
    <w:rsid w:val="004679AD"/>
    <w:rsid w:val="00467ABB"/>
    <w:rsid w:val="00474112"/>
    <w:rsid w:val="00474787"/>
    <w:rsid w:val="004809B2"/>
    <w:rsid w:val="00480ED0"/>
    <w:rsid w:val="00493422"/>
    <w:rsid w:val="00494CDB"/>
    <w:rsid w:val="00495D67"/>
    <w:rsid w:val="00496960"/>
    <w:rsid w:val="004A05DC"/>
    <w:rsid w:val="004A4DE3"/>
    <w:rsid w:val="004B1D50"/>
    <w:rsid w:val="004B1E2E"/>
    <w:rsid w:val="004B2FD7"/>
    <w:rsid w:val="004B65C1"/>
    <w:rsid w:val="004B79E9"/>
    <w:rsid w:val="004C1DAF"/>
    <w:rsid w:val="004C3B21"/>
    <w:rsid w:val="004C67B2"/>
    <w:rsid w:val="004D49C6"/>
    <w:rsid w:val="004E0F22"/>
    <w:rsid w:val="004E39B8"/>
    <w:rsid w:val="004F336D"/>
    <w:rsid w:val="004F3469"/>
    <w:rsid w:val="004F551F"/>
    <w:rsid w:val="00500090"/>
    <w:rsid w:val="00500A23"/>
    <w:rsid w:val="00507062"/>
    <w:rsid w:val="005111AE"/>
    <w:rsid w:val="00513C48"/>
    <w:rsid w:val="00514308"/>
    <w:rsid w:val="005147D5"/>
    <w:rsid w:val="00514B63"/>
    <w:rsid w:val="00514FB1"/>
    <w:rsid w:val="00521D17"/>
    <w:rsid w:val="00523781"/>
    <w:rsid w:val="0052536F"/>
    <w:rsid w:val="00526491"/>
    <w:rsid w:val="00526DA0"/>
    <w:rsid w:val="00527D16"/>
    <w:rsid w:val="00530FA0"/>
    <w:rsid w:val="005336EC"/>
    <w:rsid w:val="00534B04"/>
    <w:rsid w:val="00535E44"/>
    <w:rsid w:val="0053619D"/>
    <w:rsid w:val="005424F8"/>
    <w:rsid w:val="005437A5"/>
    <w:rsid w:val="00546128"/>
    <w:rsid w:val="00546B6C"/>
    <w:rsid w:val="00547E88"/>
    <w:rsid w:val="0055388C"/>
    <w:rsid w:val="00555774"/>
    <w:rsid w:val="00560785"/>
    <w:rsid w:val="0056169F"/>
    <w:rsid w:val="00561EDA"/>
    <w:rsid w:val="00562C75"/>
    <w:rsid w:val="00564FC7"/>
    <w:rsid w:val="00570E41"/>
    <w:rsid w:val="00572DB8"/>
    <w:rsid w:val="00575DF7"/>
    <w:rsid w:val="00581866"/>
    <w:rsid w:val="00582893"/>
    <w:rsid w:val="00584B3C"/>
    <w:rsid w:val="00585E4D"/>
    <w:rsid w:val="00586227"/>
    <w:rsid w:val="00587E40"/>
    <w:rsid w:val="005912C5"/>
    <w:rsid w:val="00591EE6"/>
    <w:rsid w:val="00595B5A"/>
    <w:rsid w:val="00595D56"/>
    <w:rsid w:val="005965A6"/>
    <w:rsid w:val="0059669F"/>
    <w:rsid w:val="005A0C19"/>
    <w:rsid w:val="005A0E0B"/>
    <w:rsid w:val="005B395E"/>
    <w:rsid w:val="005C18F8"/>
    <w:rsid w:val="005C7FB6"/>
    <w:rsid w:val="005D3162"/>
    <w:rsid w:val="005D4114"/>
    <w:rsid w:val="005D7AC3"/>
    <w:rsid w:val="005D7C65"/>
    <w:rsid w:val="005E1116"/>
    <w:rsid w:val="005E3B29"/>
    <w:rsid w:val="005E7736"/>
    <w:rsid w:val="005F3C4E"/>
    <w:rsid w:val="005F4780"/>
    <w:rsid w:val="005F5D8E"/>
    <w:rsid w:val="005F5F2F"/>
    <w:rsid w:val="005F7935"/>
    <w:rsid w:val="005F7E7C"/>
    <w:rsid w:val="00600ADA"/>
    <w:rsid w:val="00602BC4"/>
    <w:rsid w:val="0060475D"/>
    <w:rsid w:val="00606293"/>
    <w:rsid w:val="00606361"/>
    <w:rsid w:val="00606F81"/>
    <w:rsid w:val="00610D09"/>
    <w:rsid w:val="0061155A"/>
    <w:rsid w:val="0062036B"/>
    <w:rsid w:val="0062151D"/>
    <w:rsid w:val="00622D58"/>
    <w:rsid w:val="0062360D"/>
    <w:rsid w:val="00627E1B"/>
    <w:rsid w:val="00633C52"/>
    <w:rsid w:val="00636148"/>
    <w:rsid w:val="006368D0"/>
    <w:rsid w:val="0064080D"/>
    <w:rsid w:val="006432B2"/>
    <w:rsid w:val="00647C9F"/>
    <w:rsid w:val="00650810"/>
    <w:rsid w:val="00650D1F"/>
    <w:rsid w:val="00655304"/>
    <w:rsid w:val="00656470"/>
    <w:rsid w:val="00657CE5"/>
    <w:rsid w:val="0067163B"/>
    <w:rsid w:val="006778D6"/>
    <w:rsid w:val="00677FA3"/>
    <w:rsid w:val="00681F8C"/>
    <w:rsid w:val="006828AD"/>
    <w:rsid w:val="00683753"/>
    <w:rsid w:val="006848B1"/>
    <w:rsid w:val="0068624E"/>
    <w:rsid w:val="00686329"/>
    <w:rsid w:val="00687055"/>
    <w:rsid w:val="00687392"/>
    <w:rsid w:val="006879DF"/>
    <w:rsid w:val="00691E61"/>
    <w:rsid w:val="00693510"/>
    <w:rsid w:val="006959D9"/>
    <w:rsid w:val="00695E06"/>
    <w:rsid w:val="00696362"/>
    <w:rsid w:val="00697199"/>
    <w:rsid w:val="006A087C"/>
    <w:rsid w:val="006A687B"/>
    <w:rsid w:val="006B0803"/>
    <w:rsid w:val="006B211D"/>
    <w:rsid w:val="006B40E9"/>
    <w:rsid w:val="006B7BAB"/>
    <w:rsid w:val="006B7FC7"/>
    <w:rsid w:val="006C111D"/>
    <w:rsid w:val="006C1408"/>
    <w:rsid w:val="006C7CDA"/>
    <w:rsid w:val="006D2295"/>
    <w:rsid w:val="006E01D8"/>
    <w:rsid w:val="006E04EB"/>
    <w:rsid w:val="006E1605"/>
    <w:rsid w:val="006E45B2"/>
    <w:rsid w:val="006E68DC"/>
    <w:rsid w:val="006E7D89"/>
    <w:rsid w:val="006F1550"/>
    <w:rsid w:val="006F1E60"/>
    <w:rsid w:val="006F1E77"/>
    <w:rsid w:val="006F5BB3"/>
    <w:rsid w:val="006F70C4"/>
    <w:rsid w:val="006F726A"/>
    <w:rsid w:val="00701681"/>
    <w:rsid w:val="00704336"/>
    <w:rsid w:val="007054E8"/>
    <w:rsid w:val="007130D6"/>
    <w:rsid w:val="0071358F"/>
    <w:rsid w:val="0072028B"/>
    <w:rsid w:val="00721397"/>
    <w:rsid w:val="00721604"/>
    <w:rsid w:val="00722513"/>
    <w:rsid w:val="00722E62"/>
    <w:rsid w:val="007241F4"/>
    <w:rsid w:val="00726637"/>
    <w:rsid w:val="00734540"/>
    <w:rsid w:val="00740BDF"/>
    <w:rsid w:val="0074115D"/>
    <w:rsid w:val="0074302B"/>
    <w:rsid w:val="00745027"/>
    <w:rsid w:val="00747F04"/>
    <w:rsid w:val="00753429"/>
    <w:rsid w:val="00754636"/>
    <w:rsid w:val="00754FF1"/>
    <w:rsid w:val="007559BC"/>
    <w:rsid w:val="00755A3E"/>
    <w:rsid w:val="007574D5"/>
    <w:rsid w:val="007672D9"/>
    <w:rsid w:val="007730F2"/>
    <w:rsid w:val="00773664"/>
    <w:rsid w:val="00776FE1"/>
    <w:rsid w:val="00783B99"/>
    <w:rsid w:val="00786FD8"/>
    <w:rsid w:val="00791A30"/>
    <w:rsid w:val="00793772"/>
    <w:rsid w:val="00793A1A"/>
    <w:rsid w:val="007A5A0B"/>
    <w:rsid w:val="007A6058"/>
    <w:rsid w:val="007A6AA0"/>
    <w:rsid w:val="007B157B"/>
    <w:rsid w:val="007B24F5"/>
    <w:rsid w:val="007B35F2"/>
    <w:rsid w:val="007B6983"/>
    <w:rsid w:val="007C16AD"/>
    <w:rsid w:val="007C2102"/>
    <w:rsid w:val="007C21DD"/>
    <w:rsid w:val="007C362B"/>
    <w:rsid w:val="007C4034"/>
    <w:rsid w:val="007C5653"/>
    <w:rsid w:val="007C7268"/>
    <w:rsid w:val="007D06C4"/>
    <w:rsid w:val="007D3E9C"/>
    <w:rsid w:val="007D5CEE"/>
    <w:rsid w:val="007E2E28"/>
    <w:rsid w:val="007E2EB5"/>
    <w:rsid w:val="007E3EA9"/>
    <w:rsid w:val="007E6710"/>
    <w:rsid w:val="007F3AF1"/>
    <w:rsid w:val="00800740"/>
    <w:rsid w:val="0080216F"/>
    <w:rsid w:val="00802AF9"/>
    <w:rsid w:val="00802B88"/>
    <w:rsid w:val="00804893"/>
    <w:rsid w:val="00805951"/>
    <w:rsid w:val="0080611B"/>
    <w:rsid w:val="00806792"/>
    <w:rsid w:val="008132A4"/>
    <w:rsid w:val="008144BE"/>
    <w:rsid w:val="00822502"/>
    <w:rsid w:val="00823081"/>
    <w:rsid w:val="008256B1"/>
    <w:rsid w:val="008272F2"/>
    <w:rsid w:val="00831D51"/>
    <w:rsid w:val="00832DDB"/>
    <w:rsid w:val="008440DD"/>
    <w:rsid w:val="00846C05"/>
    <w:rsid w:val="008474BE"/>
    <w:rsid w:val="00850E9B"/>
    <w:rsid w:val="00851E52"/>
    <w:rsid w:val="0085281D"/>
    <w:rsid w:val="00855502"/>
    <w:rsid w:val="0086105A"/>
    <w:rsid w:val="00861CDB"/>
    <w:rsid w:val="00863BCD"/>
    <w:rsid w:val="00865478"/>
    <w:rsid w:val="00867290"/>
    <w:rsid w:val="0087021D"/>
    <w:rsid w:val="00871889"/>
    <w:rsid w:val="00872F0E"/>
    <w:rsid w:val="008732FD"/>
    <w:rsid w:val="00873544"/>
    <w:rsid w:val="00874655"/>
    <w:rsid w:val="00877FC0"/>
    <w:rsid w:val="008903A8"/>
    <w:rsid w:val="00895A06"/>
    <w:rsid w:val="008972DE"/>
    <w:rsid w:val="008A55A9"/>
    <w:rsid w:val="008B0318"/>
    <w:rsid w:val="008B0951"/>
    <w:rsid w:val="008B43E8"/>
    <w:rsid w:val="008B7AA2"/>
    <w:rsid w:val="008C2ACE"/>
    <w:rsid w:val="008C333B"/>
    <w:rsid w:val="008C465B"/>
    <w:rsid w:val="008C72CC"/>
    <w:rsid w:val="008C7811"/>
    <w:rsid w:val="008D455F"/>
    <w:rsid w:val="008E1865"/>
    <w:rsid w:val="008E4313"/>
    <w:rsid w:val="008E5C9F"/>
    <w:rsid w:val="008E72EB"/>
    <w:rsid w:val="008F0238"/>
    <w:rsid w:val="008F0468"/>
    <w:rsid w:val="008F07CB"/>
    <w:rsid w:val="008F16CB"/>
    <w:rsid w:val="008F3D9B"/>
    <w:rsid w:val="008F4770"/>
    <w:rsid w:val="008F792A"/>
    <w:rsid w:val="008F7FD5"/>
    <w:rsid w:val="0090199E"/>
    <w:rsid w:val="00903C5A"/>
    <w:rsid w:val="00903E75"/>
    <w:rsid w:val="0090497E"/>
    <w:rsid w:val="00906946"/>
    <w:rsid w:val="00907460"/>
    <w:rsid w:val="00914C5F"/>
    <w:rsid w:val="009169CE"/>
    <w:rsid w:val="009178A4"/>
    <w:rsid w:val="00926037"/>
    <w:rsid w:val="009273AE"/>
    <w:rsid w:val="00933CB3"/>
    <w:rsid w:val="00935E28"/>
    <w:rsid w:val="0093615A"/>
    <w:rsid w:val="009449C9"/>
    <w:rsid w:val="00946729"/>
    <w:rsid w:val="00946883"/>
    <w:rsid w:val="0095163F"/>
    <w:rsid w:val="00952BC0"/>
    <w:rsid w:val="009663CD"/>
    <w:rsid w:val="009669D0"/>
    <w:rsid w:val="00967EB1"/>
    <w:rsid w:val="009707B4"/>
    <w:rsid w:val="00971743"/>
    <w:rsid w:val="009763A4"/>
    <w:rsid w:val="00976C92"/>
    <w:rsid w:val="00980016"/>
    <w:rsid w:val="00990631"/>
    <w:rsid w:val="0099190D"/>
    <w:rsid w:val="00993463"/>
    <w:rsid w:val="009943D3"/>
    <w:rsid w:val="009A0005"/>
    <w:rsid w:val="009A7D9D"/>
    <w:rsid w:val="009B12DE"/>
    <w:rsid w:val="009C5136"/>
    <w:rsid w:val="009D2BA3"/>
    <w:rsid w:val="009D43B8"/>
    <w:rsid w:val="009D450F"/>
    <w:rsid w:val="009E0372"/>
    <w:rsid w:val="009F2576"/>
    <w:rsid w:val="009F71E7"/>
    <w:rsid w:val="00A00278"/>
    <w:rsid w:val="00A01DBF"/>
    <w:rsid w:val="00A04B36"/>
    <w:rsid w:val="00A058C9"/>
    <w:rsid w:val="00A10013"/>
    <w:rsid w:val="00A100AE"/>
    <w:rsid w:val="00A1076A"/>
    <w:rsid w:val="00A15B90"/>
    <w:rsid w:val="00A17A8F"/>
    <w:rsid w:val="00A20567"/>
    <w:rsid w:val="00A20D3B"/>
    <w:rsid w:val="00A2165F"/>
    <w:rsid w:val="00A21E72"/>
    <w:rsid w:val="00A26EF6"/>
    <w:rsid w:val="00A30763"/>
    <w:rsid w:val="00A3216F"/>
    <w:rsid w:val="00A32BB8"/>
    <w:rsid w:val="00A35A45"/>
    <w:rsid w:val="00A36B0F"/>
    <w:rsid w:val="00A37155"/>
    <w:rsid w:val="00A434BF"/>
    <w:rsid w:val="00A43727"/>
    <w:rsid w:val="00A43761"/>
    <w:rsid w:val="00A444B9"/>
    <w:rsid w:val="00A4454C"/>
    <w:rsid w:val="00A4738A"/>
    <w:rsid w:val="00A47F87"/>
    <w:rsid w:val="00A47FB5"/>
    <w:rsid w:val="00A567BF"/>
    <w:rsid w:val="00A6172A"/>
    <w:rsid w:val="00A63366"/>
    <w:rsid w:val="00A640EC"/>
    <w:rsid w:val="00A64F86"/>
    <w:rsid w:val="00A66575"/>
    <w:rsid w:val="00A66E87"/>
    <w:rsid w:val="00A67573"/>
    <w:rsid w:val="00A719B7"/>
    <w:rsid w:val="00A76059"/>
    <w:rsid w:val="00A76070"/>
    <w:rsid w:val="00A80695"/>
    <w:rsid w:val="00A870C4"/>
    <w:rsid w:val="00A90042"/>
    <w:rsid w:val="00A9295E"/>
    <w:rsid w:val="00A9480F"/>
    <w:rsid w:val="00AA0DE1"/>
    <w:rsid w:val="00AA18E6"/>
    <w:rsid w:val="00AA4986"/>
    <w:rsid w:val="00AA72E5"/>
    <w:rsid w:val="00AB0461"/>
    <w:rsid w:val="00AB2691"/>
    <w:rsid w:val="00AB3B08"/>
    <w:rsid w:val="00AB5A3B"/>
    <w:rsid w:val="00AB6C0E"/>
    <w:rsid w:val="00AB6CDC"/>
    <w:rsid w:val="00AC60E8"/>
    <w:rsid w:val="00AE0806"/>
    <w:rsid w:val="00AE3451"/>
    <w:rsid w:val="00AE3546"/>
    <w:rsid w:val="00AE4294"/>
    <w:rsid w:val="00AE49CD"/>
    <w:rsid w:val="00AE7F25"/>
    <w:rsid w:val="00AF04AF"/>
    <w:rsid w:val="00AF3CD1"/>
    <w:rsid w:val="00AF7741"/>
    <w:rsid w:val="00B0133E"/>
    <w:rsid w:val="00B067B1"/>
    <w:rsid w:val="00B07204"/>
    <w:rsid w:val="00B33631"/>
    <w:rsid w:val="00B40090"/>
    <w:rsid w:val="00B41ECD"/>
    <w:rsid w:val="00B5168F"/>
    <w:rsid w:val="00B549CF"/>
    <w:rsid w:val="00B55B42"/>
    <w:rsid w:val="00B560D3"/>
    <w:rsid w:val="00B645CD"/>
    <w:rsid w:val="00B65224"/>
    <w:rsid w:val="00B71F48"/>
    <w:rsid w:val="00B71F99"/>
    <w:rsid w:val="00B75AA0"/>
    <w:rsid w:val="00B91292"/>
    <w:rsid w:val="00B9180D"/>
    <w:rsid w:val="00B9399D"/>
    <w:rsid w:val="00B96A17"/>
    <w:rsid w:val="00BA62BD"/>
    <w:rsid w:val="00BA7E45"/>
    <w:rsid w:val="00BB72F2"/>
    <w:rsid w:val="00BC1C02"/>
    <w:rsid w:val="00BC493F"/>
    <w:rsid w:val="00BC514C"/>
    <w:rsid w:val="00BC5AD6"/>
    <w:rsid w:val="00BD19EC"/>
    <w:rsid w:val="00BD1B93"/>
    <w:rsid w:val="00BD29F4"/>
    <w:rsid w:val="00BD2F77"/>
    <w:rsid w:val="00BD38D1"/>
    <w:rsid w:val="00BD7189"/>
    <w:rsid w:val="00BD7923"/>
    <w:rsid w:val="00BE41D6"/>
    <w:rsid w:val="00BE6EDD"/>
    <w:rsid w:val="00BF019F"/>
    <w:rsid w:val="00BF28E3"/>
    <w:rsid w:val="00BF4D26"/>
    <w:rsid w:val="00BF671E"/>
    <w:rsid w:val="00BF71B0"/>
    <w:rsid w:val="00C01C5F"/>
    <w:rsid w:val="00C03314"/>
    <w:rsid w:val="00C06148"/>
    <w:rsid w:val="00C0673F"/>
    <w:rsid w:val="00C143ED"/>
    <w:rsid w:val="00C24C1F"/>
    <w:rsid w:val="00C26065"/>
    <w:rsid w:val="00C3092D"/>
    <w:rsid w:val="00C320AB"/>
    <w:rsid w:val="00C34080"/>
    <w:rsid w:val="00C3614D"/>
    <w:rsid w:val="00C369E4"/>
    <w:rsid w:val="00C4172B"/>
    <w:rsid w:val="00C42E89"/>
    <w:rsid w:val="00C46C5B"/>
    <w:rsid w:val="00C47959"/>
    <w:rsid w:val="00C656C2"/>
    <w:rsid w:val="00C71D29"/>
    <w:rsid w:val="00C72830"/>
    <w:rsid w:val="00C7427F"/>
    <w:rsid w:val="00C832BF"/>
    <w:rsid w:val="00C843A6"/>
    <w:rsid w:val="00C84419"/>
    <w:rsid w:val="00C84939"/>
    <w:rsid w:val="00C869CC"/>
    <w:rsid w:val="00C87C19"/>
    <w:rsid w:val="00C9284A"/>
    <w:rsid w:val="00C93B76"/>
    <w:rsid w:val="00CA173C"/>
    <w:rsid w:val="00CA28F1"/>
    <w:rsid w:val="00CB0C82"/>
    <w:rsid w:val="00CB14DA"/>
    <w:rsid w:val="00CB24D9"/>
    <w:rsid w:val="00CB2682"/>
    <w:rsid w:val="00CB3C08"/>
    <w:rsid w:val="00CB7487"/>
    <w:rsid w:val="00CC185A"/>
    <w:rsid w:val="00CC4AC8"/>
    <w:rsid w:val="00CC6996"/>
    <w:rsid w:val="00CC7339"/>
    <w:rsid w:val="00CC7474"/>
    <w:rsid w:val="00CC7E21"/>
    <w:rsid w:val="00CD215A"/>
    <w:rsid w:val="00CD2320"/>
    <w:rsid w:val="00CD4392"/>
    <w:rsid w:val="00CD508F"/>
    <w:rsid w:val="00CD5B3E"/>
    <w:rsid w:val="00CE6AC6"/>
    <w:rsid w:val="00CE77AA"/>
    <w:rsid w:val="00CF308D"/>
    <w:rsid w:val="00CF489F"/>
    <w:rsid w:val="00D00E55"/>
    <w:rsid w:val="00D01065"/>
    <w:rsid w:val="00D01DA4"/>
    <w:rsid w:val="00D024C3"/>
    <w:rsid w:val="00D0389F"/>
    <w:rsid w:val="00D04E65"/>
    <w:rsid w:val="00D10ED1"/>
    <w:rsid w:val="00D11D13"/>
    <w:rsid w:val="00D17345"/>
    <w:rsid w:val="00D25F5B"/>
    <w:rsid w:val="00D369BA"/>
    <w:rsid w:val="00D42923"/>
    <w:rsid w:val="00D4606E"/>
    <w:rsid w:val="00D50885"/>
    <w:rsid w:val="00D5103E"/>
    <w:rsid w:val="00D5400F"/>
    <w:rsid w:val="00D57B3B"/>
    <w:rsid w:val="00D620AD"/>
    <w:rsid w:val="00D7021B"/>
    <w:rsid w:val="00D71756"/>
    <w:rsid w:val="00D723DF"/>
    <w:rsid w:val="00D80FCD"/>
    <w:rsid w:val="00D8206E"/>
    <w:rsid w:val="00D830F2"/>
    <w:rsid w:val="00D859C7"/>
    <w:rsid w:val="00D8680D"/>
    <w:rsid w:val="00D909FA"/>
    <w:rsid w:val="00D934E3"/>
    <w:rsid w:val="00DA0BF2"/>
    <w:rsid w:val="00DA191D"/>
    <w:rsid w:val="00DA4DDE"/>
    <w:rsid w:val="00DA5C0F"/>
    <w:rsid w:val="00DB1724"/>
    <w:rsid w:val="00DB3468"/>
    <w:rsid w:val="00DB4D2B"/>
    <w:rsid w:val="00DB5DA5"/>
    <w:rsid w:val="00DC4FC2"/>
    <w:rsid w:val="00DD22DD"/>
    <w:rsid w:val="00DD2FF5"/>
    <w:rsid w:val="00DD4066"/>
    <w:rsid w:val="00DE2DAA"/>
    <w:rsid w:val="00DF3DAD"/>
    <w:rsid w:val="00DF4D8F"/>
    <w:rsid w:val="00E04977"/>
    <w:rsid w:val="00E066BD"/>
    <w:rsid w:val="00E06BDC"/>
    <w:rsid w:val="00E13165"/>
    <w:rsid w:val="00E16758"/>
    <w:rsid w:val="00E244A5"/>
    <w:rsid w:val="00E318C8"/>
    <w:rsid w:val="00E3257E"/>
    <w:rsid w:val="00E3397D"/>
    <w:rsid w:val="00E3398B"/>
    <w:rsid w:val="00E33BD4"/>
    <w:rsid w:val="00E353BF"/>
    <w:rsid w:val="00E4055E"/>
    <w:rsid w:val="00E41CD5"/>
    <w:rsid w:val="00E42FAC"/>
    <w:rsid w:val="00E4434F"/>
    <w:rsid w:val="00E44FA0"/>
    <w:rsid w:val="00E458C5"/>
    <w:rsid w:val="00E45E19"/>
    <w:rsid w:val="00E50729"/>
    <w:rsid w:val="00E51177"/>
    <w:rsid w:val="00E533A6"/>
    <w:rsid w:val="00E54EC5"/>
    <w:rsid w:val="00E561A7"/>
    <w:rsid w:val="00E61419"/>
    <w:rsid w:val="00E619F4"/>
    <w:rsid w:val="00E62E41"/>
    <w:rsid w:val="00E7309E"/>
    <w:rsid w:val="00E75824"/>
    <w:rsid w:val="00E85DE5"/>
    <w:rsid w:val="00E87921"/>
    <w:rsid w:val="00E90164"/>
    <w:rsid w:val="00E90D16"/>
    <w:rsid w:val="00E92952"/>
    <w:rsid w:val="00E92A4D"/>
    <w:rsid w:val="00E942CD"/>
    <w:rsid w:val="00E946F5"/>
    <w:rsid w:val="00E95F9A"/>
    <w:rsid w:val="00E96695"/>
    <w:rsid w:val="00E97250"/>
    <w:rsid w:val="00E9791F"/>
    <w:rsid w:val="00EA18C5"/>
    <w:rsid w:val="00EB083A"/>
    <w:rsid w:val="00EB1366"/>
    <w:rsid w:val="00EC0734"/>
    <w:rsid w:val="00EC0D0C"/>
    <w:rsid w:val="00EC3278"/>
    <w:rsid w:val="00EC4DF6"/>
    <w:rsid w:val="00EC4EA2"/>
    <w:rsid w:val="00EC6271"/>
    <w:rsid w:val="00ED070B"/>
    <w:rsid w:val="00ED2155"/>
    <w:rsid w:val="00ED4109"/>
    <w:rsid w:val="00EE17AD"/>
    <w:rsid w:val="00EE3AA2"/>
    <w:rsid w:val="00EF1A79"/>
    <w:rsid w:val="00EF3A58"/>
    <w:rsid w:val="00EF5DF3"/>
    <w:rsid w:val="00EF7D7B"/>
    <w:rsid w:val="00F03EE7"/>
    <w:rsid w:val="00F10224"/>
    <w:rsid w:val="00F155EF"/>
    <w:rsid w:val="00F17CFC"/>
    <w:rsid w:val="00F2042C"/>
    <w:rsid w:val="00F24C97"/>
    <w:rsid w:val="00F25500"/>
    <w:rsid w:val="00F30B33"/>
    <w:rsid w:val="00F31084"/>
    <w:rsid w:val="00F33E04"/>
    <w:rsid w:val="00F342DF"/>
    <w:rsid w:val="00F364AA"/>
    <w:rsid w:val="00F37365"/>
    <w:rsid w:val="00F373C5"/>
    <w:rsid w:val="00F414E3"/>
    <w:rsid w:val="00F424E6"/>
    <w:rsid w:val="00F46914"/>
    <w:rsid w:val="00F46F08"/>
    <w:rsid w:val="00F4736D"/>
    <w:rsid w:val="00F5088A"/>
    <w:rsid w:val="00F50B58"/>
    <w:rsid w:val="00F541A2"/>
    <w:rsid w:val="00F570EA"/>
    <w:rsid w:val="00F6023D"/>
    <w:rsid w:val="00F61291"/>
    <w:rsid w:val="00F62412"/>
    <w:rsid w:val="00F64026"/>
    <w:rsid w:val="00F65F0A"/>
    <w:rsid w:val="00F67270"/>
    <w:rsid w:val="00F6758D"/>
    <w:rsid w:val="00F71697"/>
    <w:rsid w:val="00F74387"/>
    <w:rsid w:val="00F82329"/>
    <w:rsid w:val="00F83901"/>
    <w:rsid w:val="00F8609E"/>
    <w:rsid w:val="00F90B55"/>
    <w:rsid w:val="00F969C0"/>
    <w:rsid w:val="00F96F5B"/>
    <w:rsid w:val="00FA1E6D"/>
    <w:rsid w:val="00FA2F38"/>
    <w:rsid w:val="00FB067E"/>
    <w:rsid w:val="00FB3B7E"/>
    <w:rsid w:val="00FB4131"/>
    <w:rsid w:val="00FB7512"/>
    <w:rsid w:val="00FC246C"/>
    <w:rsid w:val="00FC2865"/>
    <w:rsid w:val="00FC3E37"/>
    <w:rsid w:val="00FD043D"/>
    <w:rsid w:val="00FD1A08"/>
    <w:rsid w:val="00FD7DBD"/>
    <w:rsid w:val="00FE3F22"/>
    <w:rsid w:val="00FE76BE"/>
    <w:rsid w:val="00FE795C"/>
    <w:rsid w:val="00FF0620"/>
    <w:rsid w:val="00FF5689"/>
    <w:rsid w:val="00FF6E3A"/>
    <w:rsid w:val="00FF754D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62E5B"/>
  <w15:docId w15:val="{D5C70179-21E7-41E2-A9F1-8CEED7717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E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7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E1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60E8"/>
  </w:style>
  <w:style w:type="paragraph" w:styleId="Revision">
    <w:name w:val="Revision"/>
    <w:hidden/>
    <w:uiPriority w:val="99"/>
    <w:semiHidden/>
    <w:rsid w:val="008972DE"/>
    <w:pPr>
      <w:spacing w:after="0" w:line="240" w:lineRule="auto"/>
    </w:pPr>
  </w:style>
  <w:style w:type="paragraph" w:styleId="NoSpacing">
    <w:name w:val="No Spacing"/>
    <w:uiPriority w:val="1"/>
    <w:qFormat/>
    <w:rsid w:val="00740B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3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F8F56-4F54-4ADE-B062-9AF0E3A0B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iter, Harry (2016)</dc:creator>
  <cp:keywords/>
  <dc:description/>
  <cp:lastModifiedBy>Siviter, Harry (2016)</cp:lastModifiedBy>
  <cp:revision>2</cp:revision>
  <dcterms:created xsi:type="dcterms:W3CDTF">2019-08-30T07:45:00Z</dcterms:created>
  <dcterms:modified xsi:type="dcterms:W3CDTF">2019-08-30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ehavioral-ecology</vt:lpwstr>
  </property>
  <property fmtid="{D5CDD505-2E9C-101B-9397-08002B2CF9AE}" pid="5" name="Mendeley Recent Style Name 1_1">
    <vt:lpwstr>Behavioral E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unctional-ecology</vt:lpwstr>
  </property>
  <property fmtid="{D5CDD505-2E9C-101B-9397-08002B2CF9AE}" pid="9" name="Mendeley Recent Style Name 3_1">
    <vt:lpwstr>Functional Ecolog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pplied-ecology</vt:lpwstr>
  </property>
  <property fmtid="{D5CDD505-2E9C-101B-9397-08002B2CF9AE}" pid="15" name="Mendeley Recent Style Name 6_1">
    <vt:lpwstr>Journal of Applied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16413d-a09b-3503-896c-706b92a33476</vt:lpwstr>
  </property>
  <property fmtid="{D5CDD505-2E9C-101B-9397-08002B2CF9AE}" pid="24" name="Mendeley Citation Style_1">
    <vt:lpwstr>http://www.zotero.org/styles/functional-ecology</vt:lpwstr>
  </property>
</Properties>
</file>